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78E" w:rsidRDefault="0076478E" w:rsidP="007647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478E" w:rsidRDefault="0076478E" w:rsidP="007647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478E" w:rsidRDefault="0076478E" w:rsidP="007647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What is known about this topic:</w:t>
      </w:r>
    </w:p>
    <w:p w:rsidR="0076478E" w:rsidRDefault="0076478E" w:rsidP="0076478E">
      <w:pPr>
        <w:numPr>
          <w:ilvl w:val="0"/>
          <w:numId w:val="1"/>
        </w:numPr>
        <w:spacing w:after="0" w:line="480" w:lineRule="auto"/>
        <w:contextualSpacing/>
        <w:rPr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troke affects social relationships and produces emotions such a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eeling </w:t>
      </w:r>
      <w:r>
        <w:rPr>
          <w:rFonts w:ascii="Times New Roman" w:hAnsi="Times New Roman" w:cs="Times New Roman"/>
          <w:color w:val="000000"/>
          <w:sz w:val="24"/>
          <w:szCs w:val="24"/>
        </w:rPr>
        <w:t>demean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nd shame.</w:t>
      </w:r>
    </w:p>
    <w:p w:rsidR="0076478E" w:rsidRDefault="0076478E" w:rsidP="0076478E">
      <w:pPr>
        <w:numPr>
          <w:ilvl w:val="0"/>
          <w:numId w:val="1"/>
        </w:numPr>
        <w:spacing w:after="0" w:line="480" w:lineRule="auto"/>
        <w:contextualSpacing/>
        <w:rPr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Family caregivers are affected by the social and emotional repercussions of stroke.</w:t>
      </w:r>
    </w:p>
    <w:p w:rsidR="0076478E" w:rsidRDefault="0076478E" w:rsidP="0076478E">
      <w:pPr>
        <w:numPr>
          <w:ilvl w:val="0"/>
          <w:numId w:val="1"/>
        </w:numPr>
        <w:spacing w:after="0" w:line="480" w:lineRule="auto"/>
        <w:contextualSpacing/>
        <w:rPr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mmunication in the couple enhances quality of partners’ relationships.</w:t>
      </w:r>
    </w:p>
    <w:p w:rsidR="0076478E" w:rsidRDefault="0076478E" w:rsidP="007647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478E" w:rsidRDefault="0076478E" w:rsidP="007647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jdgxs"/>
      <w:bookmarkEnd w:id="1"/>
      <w:r>
        <w:rPr>
          <w:rFonts w:ascii="Times New Roman" w:hAnsi="Times New Roman" w:cs="Times New Roman"/>
          <w:b/>
          <w:sz w:val="24"/>
          <w:szCs w:val="24"/>
        </w:rPr>
        <w:t>What this paper adds:</w:t>
      </w:r>
    </w:p>
    <w:p w:rsidR="0076478E" w:rsidRDefault="0076478E" w:rsidP="0076478E">
      <w:pPr>
        <w:numPr>
          <w:ilvl w:val="0"/>
          <w:numId w:val="2"/>
        </w:numPr>
        <w:spacing w:after="0" w:line="480" w:lineRule="auto"/>
        <w:contextualSpacing/>
        <w:rPr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motions felt by stroke patients, such as shame or demeaning, can be underestimated by their main caregivers.</w:t>
      </w:r>
    </w:p>
    <w:p w:rsidR="0076478E" w:rsidRDefault="0076478E" w:rsidP="0076478E">
      <w:pPr>
        <w:numPr>
          <w:ilvl w:val="0"/>
          <w:numId w:val="2"/>
        </w:numPr>
        <w:spacing w:after="0" w:line="480" w:lineRule="auto"/>
        <w:contextualSpacing/>
        <w:rPr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e upheaval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a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trok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r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ings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o couples is often underestimated by patients.</w:t>
      </w:r>
    </w:p>
    <w:p w:rsidR="0076478E" w:rsidRDefault="0076478E" w:rsidP="0076478E">
      <w:pPr>
        <w:numPr>
          <w:ilvl w:val="0"/>
          <w:numId w:val="2"/>
        </w:numPr>
        <w:spacing w:after="0" w:line="480" w:lineRule="auto"/>
        <w:contextualSpacing/>
        <w:rPr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nterventions aiming at helping dyads to communicate better may decrease the impact of the social and emotional repercussions of stroke.</w:t>
      </w:r>
    </w:p>
    <w:p w:rsidR="0008308A" w:rsidRDefault="0008308A"/>
    <w:sectPr w:rsidR="00083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CF092B84"/>
    <w:multiLevelType w:val="multilevel"/>
    <w:tmpl w:val="CF092B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Times New Roman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Times New Roman" w:hAnsi="Noto Sans Symbols"/>
      </w:rPr>
    </w:lvl>
  </w:abstractNum>
  <w:abstractNum w:abstractNumId="1" w15:restartNumberingAfterBreak="0">
    <w:nsid w:val="0053208E"/>
    <w:multiLevelType w:val="multilevel"/>
    <w:tmpl w:val="005320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Times New Roman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Times New Roman" w:hAnsi="Noto Sans Symbols"/>
      </w:rPr>
    </w:lvl>
  </w:abstractNum>
  <w:num w:numId="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78E"/>
    <w:rsid w:val="000033CF"/>
    <w:rsid w:val="0000385B"/>
    <w:rsid w:val="0008308A"/>
    <w:rsid w:val="001319A0"/>
    <w:rsid w:val="00144D98"/>
    <w:rsid w:val="001D3B9B"/>
    <w:rsid w:val="002072AF"/>
    <w:rsid w:val="0030697F"/>
    <w:rsid w:val="003203FE"/>
    <w:rsid w:val="00331A22"/>
    <w:rsid w:val="003810FA"/>
    <w:rsid w:val="0038784D"/>
    <w:rsid w:val="003D2C92"/>
    <w:rsid w:val="003F0070"/>
    <w:rsid w:val="003F44D4"/>
    <w:rsid w:val="00406E4A"/>
    <w:rsid w:val="00421463"/>
    <w:rsid w:val="004623E8"/>
    <w:rsid w:val="00482EF1"/>
    <w:rsid w:val="0048379A"/>
    <w:rsid w:val="004855A0"/>
    <w:rsid w:val="004A1466"/>
    <w:rsid w:val="004D7814"/>
    <w:rsid w:val="00590621"/>
    <w:rsid w:val="00605A25"/>
    <w:rsid w:val="00656188"/>
    <w:rsid w:val="006817DE"/>
    <w:rsid w:val="00736D33"/>
    <w:rsid w:val="00757F83"/>
    <w:rsid w:val="0076478E"/>
    <w:rsid w:val="007D31C6"/>
    <w:rsid w:val="007E786A"/>
    <w:rsid w:val="008E7240"/>
    <w:rsid w:val="009B7E40"/>
    <w:rsid w:val="00A65B03"/>
    <w:rsid w:val="00AC39A7"/>
    <w:rsid w:val="00B85A37"/>
    <w:rsid w:val="00BB61EE"/>
    <w:rsid w:val="00C610D1"/>
    <w:rsid w:val="00CB0229"/>
    <w:rsid w:val="00CF0AE7"/>
    <w:rsid w:val="00D063E1"/>
    <w:rsid w:val="00D40104"/>
    <w:rsid w:val="00DD5CB6"/>
    <w:rsid w:val="00DE03AD"/>
    <w:rsid w:val="00DE0AED"/>
    <w:rsid w:val="00E1761E"/>
    <w:rsid w:val="00E176DF"/>
    <w:rsid w:val="00E255EE"/>
    <w:rsid w:val="00E721A4"/>
    <w:rsid w:val="00E975ED"/>
    <w:rsid w:val="00EA6128"/>
    <w:rsid w:val="00F02C1E"/>
    <w:rsid w:val="00F47E05"/>
    <w:rsid w:val="00FD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3A1F91-99BC-49BF-B0E5-7314565A8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78E"/>
    <w:pPr>
      <w:spacing w:after="200" w:line="276" w:lineRule="auto"/>
    </w:pPr>
    <w:rPr>
      <w:rFonts w:ascii="Cambria" w:eastAsia="SimSun" w:hAnsi="Cambria" w:cs="Cambr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2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AUMANN</dc:creator>
  <cp:keywords/>
  <dc:description/>
  <cp:lastModifiedBy>Michèle BAUMANN</cp:lastModifiedBy>
  <cp:revision>1</cp:revision>
  <dcterms:created xsi:type="dcterms:W3CDTF">2019-04-09T16:09:00Z</dcterms:created>
  <dcterms:modified xsi:type="dcterms:W3CDTF">2019-04-09T16:10:00Z</dcterms:modified>
</cp:coreProperties>
</file>